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67579" w14:textId="6887BEC4" w:rsidR="00472628" w:rsidRPr="005A603A" w:rsidRDefault="00D86006">
      <w:pPr>
        <w:rPr>
          <w:rFonts w:ascii="Times New Roman" w:hAnsi="Times New Roman" w:cs="Times New Roman"/>
          <w:sz w:val="24"/>
          <w:szCs w:val="24"/>
        </w:rPr>
      </w:pPr>
      <w:r w:rsidRPr="00D8600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86377A" w:rsidRPr="005A603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EBD5754" wp14:editId="05B16BCE">
            <wp:simplePos x="0" y="0"/>
            <wp:positionH relativeFrom="margin">
              <wp:align>center</wp:align>
            </wp:positionH>
            <wp:positionV relativeFrom="paragraph">
              <wp:posOffset>38100</wp:posOffset>
            </wp:positionV>
            <wp:extent cx="4080510" cy="906780"/>
            <wp:effectExtent l="0" t="0" r="0" b="7620"/>
            <wp:wrapTopAndBottom/>
            <wp:docPr id="1559299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10" cy="90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14DAD" w:rsidRPr="005A603A">
        <w:rPr>
          <w:rFonts w:ascii="Times New Roman" w:hAnsi="Times New Roman" w:cs="Times New Roman"/>
          <w:b/>
          <w:bCs/>
          <w:sz w:val="24"/>
          <w:szCs w:val="24"/>
        </w:rPr>
        <w:t xml:space="preserve">. Dot blot assay of global 5mC level during LPS/COS induced B cell activation and AZA treatment. </w:t>
      </w:r>
      <w:r w:rsidR="00C14DAD" w:rsidRPr="005A603A">
        <w:rPr>
          <w:rFonts w:ascii="Times New Roman" w:hAnsi="Times New Roman" w:cs="Times New Roman"/>
          <w:sz w:val="24"/>
          <w:szCs w:val="24"/>
        </w:rPr>
        <w:t>500 ng of genomic DNA was used for dot blot.</w:t>
      </w:r>
    </w:p>
    <w:sectPr w:rsidR="00472628" w:rsidRPr="005A6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69F18" w14:textId="77777777" w:rsidR="00A1733F" w:rsidRDefault="00A1733F" w:rsidP="0086377A">
      <w:r>
        <w:separator/>
      </w:r>
    </w:p>
  </w:endnote>
  <w:endnote w:type="continuationSeparator" w:id="0">
    <w:p w14:paraId="40F4B13F" w14:textId="77777777" w:rsidR="00A1733F" w:rsidRDefault="00A1733F" w:rsidP="00863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738B6" w14:textId="77777777" w:rsidR="00A1733F" w:rsidRDefault="00A1733F" w:rsidP="0086377A">
      <w:r>
        <w:separator/>
      </w:r>
    </w:p>
  </w:footnote>
  <w:footnote w:type="continuationSeparator" w:id="0">
    <w:p w14:paraId="423024EE" w14:textId="77777777" w:rsidR="00A1733F" w:rsidRDefault="00A1733F" w:rsidP="00863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C1"/>
    <w:rsid w:val="00461E43"/>
    <w:rsid w:val="00472628"/>
    <w:rsid w:val="005A603A"/>
    <w:rsid w:val="006546C1"/>
    <w:rsid w:val="00656ADD"/>
    <w:rsid w:val="00793A81"/>
    <w:rsid w:val="0086377A"/>
    <w:rsid w:val="008710DA"/>
    <w:rsid w:val="00A1733F"/>
    <w:rsid w:val="00C14DAD"/>
    <w:rsid w:val="00D8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0DA011"/>
  <w14:defaultImageDpi w14:val="330"/>
  <w15:chartTrackingRefBased/>
  <w15:docId w15:val="{5707725C-C90C-4DC2-98AB-D0836EB8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46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4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46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46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46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46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46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46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46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46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4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4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46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46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46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46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46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46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46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4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46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46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46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46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46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46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4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46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46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37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37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3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3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hi</dc:creator>
  <cp:keywords/>
  <dc:description/>
  <cp:lastModifiedBy>Yuan Shi</cp:lastModifiedBy>
  <cp:revision>7</cp:revision>
  <dcterms:created xsi:type="dcterms:W3CDTF">2024-01-15T09:57:00Z</dcterms:created>
  <dcterms:modified xsi:type="dcterms:W3CDTF">2024-01-15T10:37:00Z</dcterms:modified>
</cp:coreProperties>
</file>